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DD3B" w14:textId="38F6857D" w:rsidR="007F5158" w:rsidRDefault="00355BAC">
      <w:pPr>
        <w:rPr>
          <w:rFonts w:ascii="Times New Roman" w:hAnsi="Times New Roman" w:cs="Times New Roman"/>
          <w:b/>
          <w:bCs/>
        </w:rPr>
      </w:pPr>
      <w:r w:rsidRPr="00725071">
        <w:rPr>
          <w:rFonts w:ascii="Times New Roman" w:hAnsi="Times New Roman" w:cs="Times New Roman"/>
          <w:b/>
          <w:bCs/>
        </w:rPr>
        <w:t>Table S</w:t>
      </w:r>
      <w:r w:rsidR="00437FA1">
        <w:rPr>
          <w:rFonts w:ascii="Times New Roman" w:hAnsi="Times New Roman" w:cs="Times New Roman"/>
          <w:b/>
          <w:bCs/>
        </w:rPr>
        <w:t>2</w:t>
      </w:r>
      <w:r w:rsidRPr="00725071">
        <w:rPr>
          <w:rFonts w:ascii="Times New Roman" w:hAnsi="Times New Roman" w:cs="Times New Roman"/>
          <w:b/>
          <w:bCs/>
        </w:rPr>
        <w:t xml:space="preserve">. </w:t>
      </w:r>
      <w:r w:rsidR="00437FA1">
        <w:rPr>
          <w:rFonts w:ascii="Times New Roman" w:hAnsi="Times New Roman" w:cs="Times New Roman"/>
          <w:b/>
          <w:bCs/>
        </w:rPr>
        <w:t>Primers used in this stud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005"/>
        <w:gridCol w:w="2377"/>
        <w:gridCol w:w="4252"/>
      </w:tblGrid>
      <w:tr w:rsidR="005A69FE" w:rsidRPr="00103FB1" w14:paraId="27CE03A4" w14:textId="77777777" w:rsidTr="00116A85">
        <w:tc>
          <w:tcPr>
            <w:tcW w:w="3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8C72FC" w14:textId="3A882EB7" w:rsidR="005A69FE" w:rsidRPr="00103FB1" w:rsidRDefault="005A69FE" w:rsidP="00103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3FB1">
              <w:rPr>
                <w:rFonts w:ascii="Times New Roman" w:hAnsi="Times New Roman" w:cs="Times New Roman"/>
                <w:b/>
                <w:bCs/>
              </w:rPr>
              <w:t>Method and target gene</w:t>
            </w:r>
          </w:p>
        </w:tc>
        <w:tc>
          <w:tcPr>
            <w:tcW w:w="23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2412ED" w14:textId="7BCE3118" w:rsidR="005A69FE" w:rsidRPr="00103FB1" w:rsidRDefault="005A69FE" w:rsidP="00103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3FB1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F6DECB" w14:textId="15E7C8F6" w:rsidR="005A69FE" w:rsidRPr="00103FB1" w:rsidRDefault="00103FB1" w:rsidP="00103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3FB1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</w:tr>
      <w:tr w:rsidR="005A69FE" w:rsidRPr="00103FB1" w14:paraId="16A90B9C" w14:textId="77777777" w:rsidTr="00BB4249"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6E61A7" w14:textId="0D91DB12" w:rsidR="005A69FE" w:rsidRPr="00103FB1" w:rsidRDefault="009B7A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7 in</w:t>
            </w:r>
            <w:r w:rsidR="00134F2E">
              <w:rPr>
                <w:rFonts w:ascii="Times New Roman" w:hAnsi="Times New Roman" w:cs="Times New Roman"/>
              </w:rPr>
              <w:t xml:space="preserve">tegration in </w:t>
            </w:r>
            <w:r w:rsidR="00134F2E" w:rsidRPr="00134F2E"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23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A50A8E" w14:textId="362037AD" w:rsidR="005A69FE" w:rsidRPr="00103FB1" w:rsidRDefault="005A69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92969E" w14:textId="661E5E9A" w:rsidR="005A69FE" w:rsidRPr="00103FB1" w:rsidRDefault="005A69FE">
            <w:pPr>
              <w:rPr>
                <w:rFonts w:ascii="Times New Roman" w:hAnsi="Times New Roman" w:cs="Times New Roman"/>
              </w:rPr>
            </w:pPr>
          </w:p>
        </w:tc>
      </w:tr>
      <w:tr w:rsidR="00BB4249" w:rsidRPr="00103FB1" w14:paraId="02C1A58D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70FB01F" w14:textId="77777777" w:rsidR="00BB4249" w:rsidRDefault="00BB4249" w:rsidP="00BB42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7FE447E9" w14:textId="32C0897A" w:rsidR="00BB4249" w:rsidRPr="00F31F81" w:rsidRDefault="00BB4249" w:rsidP="00BB424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31F81">
              <w:rPr>
                <w:rFonts w:ascii="Times New Roman" w:hAnsi="Times New Roman" w:cs="Times New Roman"/>
              </w:rPr>
              <w:t>E.coli</w:t>
            </w:r>
            <w:proofErr w:type="gramEnd"/>
            <w:r w:rsidRPr="00F31F81">
              <w:rPr>
                <w:rFonts w:ascii="Times New Roman" w:hAnsi="Times New Roman" w:cs="Times New Roman"/>
              </w:rPr>
              <w:t>_glmS_UP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3A7ADC0" w14:textId="1F66DC5F" w:rsidR="00BB4249" w:rsidRPr="00982B86" w:rsidRDefault="00BB4249" w:rsidP="00BB4249">
            <w:pPr>
              <w:rPr>
                <w:rFonts w:ascii="Times New Roman" w:hAnsi="Times New Roman" w:cs="Times New Roman"/>
              </w:rPr>
            </w:pPr>
            <w:r w:rsidRPr="00982B86">
              <w:rPr>
                <w:rFonts w:ascii="Times New Roman" w:hAnsi="Times New Roman" w:cs="Times New Roman"/>
              </w:rPr>
              <w:t>TCG ACT GGG CGT ACA AAA CC</w:t>
            </w:r>
          </w:p>
        </w:tc>
      </w:tr>
      <w:tr w:rsidR="005A69FE" w:rsidRPr="00103FB1" w14:paraId="52FA629B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2F1BD6" w14:textId="77777777" w:rsidR="005A69FE" w:rsidRPr="00103FB1" w:rsidRDefault="005A69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04BDB7A" w14:textId="6C602E8E" w:rsidR="005A69FE" w:rsidRPr="00103FB1" w:rsidRDefault="00BC44D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C44DA">
              <w:rPr>
                <w:rFonts w:ascii="Times New Roman" w:hAnsi="Times New Roman" w:cs="Times New Roman"/>
              </w:rPr>
              <w:t>E.coli</w:t>
            </w:r>
            <w:proofErr w:type="gramEnd"/>
            <w:r w:rsidRPr="00BC44DA">
              <w:rPr>
                <w:rFonts w:ascii="Times New Roman" w:hAnsi="Times New Roman" w:cs="Times New Roman"/>
              </w:rPr>
              <w:t>_glmS_DW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92F9F2E" w14:textId="58E455C6" w:rsidR="005A69FE" w:rsidRPr="00103FB1" w:rsidRDefault="00D33567">
            <w:pPr>
              <w:rPr>
                <w:rFonts w:ascii="Times New Roman" w:hAnsi="Times New Roman" w:cs="Times New Roman"/>
              </w:rPr>
            </w:pPr>
            <w:r w:rsidRPr="00D33567">
              <w:rPr>
                <w:rFonts w:ascii="Times New Roman" w:hAnsi="Times New Roman" w:cs="Times New Roman"/>
              </w:rPr>
              <w:t>CGG GAA ACC ATA CCG GAG TT</w:t>
            </w:r>
          </w:p>
        </w:tc>
      </w:tr>
      <w:tr w:rsidR="005A69FE" w:rsidRPr="00103FB1" w14:paraId="279C5A7E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AA5A54E" w14:textId="77777777" w:rsidR="005A69FE" w:rsidRPr="00103FB1" w:rsidRDefault="005A69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FC388BC" w14:textId="7F1CC161" w:rsidR="005A69FE" w:rsidRPr="00103FB1" w:rsidRDefault="00BC44DA">
            <w:pPr>
              <w:rPr>
                <w:rFonts w:ascii="Times New Roman" w:hAnsi="Times New Roman" w:cs="Times New Roman"/>
              </w:rPr>
            </w:pPr>
            <w:proofErr w:type="gramStart"/>
            <w:r w:rsidRPr="00BC44DA">
              <w:rPr>
                <w:rFonts w:ascii="Times New Roman" w:hAnsi="Times New Roman" w:cs="Times New Roman"/>
              </w:rPr>
              <w:t>E.coli</w:t>
            </w:r>
            <w:proofErr w:type="gramEnd"/>
            <w:r w:rsidRPr="00BC44DA">
              <w:rPr>
                <w:rFonts w:ascii="Times New Roman" w:hAnsi="Times New Roman" w:cs="Times New Roman"/>
              </w:rPr>
              <w:t>_pTn7L_F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B61879D" w14:textId="6EBA643B" w:rsidR="005A69FE" w:rsidRPr="00103FB1" w:rsidRDefault="00D33567">
            <w:pPr>
              <w:rPr>
                <w:rFonts w:ascii="Times New Roman" w:hAnsi="Times New Roman" w:cs="Times New Roman"/>
              </w:rPr>
            </w:pPr>
            <w:r w:rsidRPr="00D33567">
              <w:rPr>
                <w:rFonts w:ascii="Times New Roman" w:hAnsi="Times New Roman" w:cs="Times New Roman"/>
              </w:rPr>
              <w:t>ATT AGC TTA CGA CGC TAC ACC C</w:t>
            </w:r>
          </w:p>
        </w:tc>
      </w:tr>
      <w:tr w:rsidR="005A69FE" w:rsidRPr="00103FB1" w14:paraId="50AC52F7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448600D" w14:textId="77777777" w:rsidR="005A69FE" w:rsidRPr="00103FB1" w:rsidRDefault="005A69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799A91D" w14:textId="3FFD5B8D" w:rsidR="005A69FE" w:rsidRPr="00103FB1" w:rsidRDefault="00BC44DA">
            <w:pPr>
              <w:rPr>
                <w:rFonts w:ascii="Times New Roman" w:hAnsi="Times New Roman" w:cs="Times New Roman"/>
              </w:rPr>
            </w:pPr>
            <w:proofErr w:type="gramStart"/>
            <w:r w:rsidRPr="00BC44DA">
              <w:rPr>
                <w:rFonts w:ascii="Times New Roman" w:hAnsi="Times New Roman" w:cs="Times New Roman"/>
              </w:rPr>
              <w:t>E.coli</w:t>
            </w:r>
            <w:proofErr w:type="gramEnd"/>
            <w:r w:rsidRPr="00BC44DA">
              <w:rPr>
                <w:rFonts w:ascii="Times New Roman" w:hAnsi="Times New Roman" w:cs="Times New Roman"/>
              </w:rPr>
              <w:t>_pTn7R_R1</w:t>
            </w:r>
            <w:r w:rsidR="00982B86">
              <w:t xml:space="preserve">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CF9A7EF" w14:textId="3C464FC5" w:rsidR="005A69FE" w:rsidRPr="00103FB1" w:rsidRDefault="00D33567">
            <w:pPr>
              <w:rPr>
                <w:rFonts w:ascii="Times New Roman" w:hAnsi="Times New Roman" w:cs="Times New Roman"/>
              </w:rPr>
            </w:pPr>
            <w:r w:rsidRPr="00D33567">
              <w:rPr>
                <w:rFonts w:ascii="Times New Roman" w:hAnsi="Times New Roman" w:cs="Times New Roman"/>
              </w:rPr>
              <w:t>CAC AGC ATA ACT GGA CTG ATT TC</w:t>
            </w:r>
          </w:p>
        </w:tc>
      </w:tr>
      <w:tr w:rsidR="005A69FE" w:rsidRPr="00103FB1" w14:paraId="5F223B12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DF7B115" w14:textId="3FD25EED" w:rsidR="005A69FE" w:rsidRPr="00BB4249" w:rsidRDefault="001D2D3C">
            <w:pPr>
              <w:rPr>
                <w:rFonts w:ascii="Times New Roman" w:hAnsi="Times New Roman" w:cs="Times New Roman"/>
                <w:b/>
                <w:bCs/>
              </w:rPr>
            </w:pPr>
            <w:r w:rsidRPr="00BB4249">
              <w:rPr>
                <w:rFonts w:ascii="Times New Roman" w:hAnsi="Times New Roman" w:cs="Times New Roman"/>
                <w:b/>
                <w:bCs/>
              </w:rPr>
              <w:t>qPCR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2516D4A" w14:textId="77777777" w:rsidR="005A69FE" w:rsidRPr="00103FB1" w:rsidRDefault="005A69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DA70B3" w14:textId="77777777" w:rsidR="005A69FE" w:rsidRPr="00103FB1" w:rsidRDefault="005A69FE">
            <w:pPr>
              <w:rPr>
                <w:rFonts w:ascii="Times New Roman" w:hAnsi="Times New Roman" w:cs="Times New Roman"/>
              </w:rPr>
            </w:pPr>
          </w:p>
        </w:tc>
      </w:tr>
      <w:tr w:rsidR="005A69FE" w:rsidRPr="00103FB1" w14:paraId="4C240686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F411CA6" w14:textId="38CBB143" w:rsidR="005A69FE" w:rsidRPr="00037349" w:rsidRDefault="0003734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37349">
              <w:rPr>
                <w:rFonts w:ascii="Times New Roman" w:hAnsi="Times New Roman" w:cs="Times New Roman"/>
                <w:i/>
                <w:iCs/>
              </w:rPr>
              <w:t>rpoD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FF4D07D" w14:textId="2C90FDD1" w:rsidR="005A69FE" w:rsidRPr="00103FB1" w:rsidRDefault="006F7F0C">
            <w:pPr>
              <w:rPr>
                <w:rFonts w:ascii="Times New Roman" w:hAnsi="Times New Roman" w:cs="Times New Roman"/>
              </w:rPr>
            </w:pPr>
            <w:r w:rsidRPr="006F7F0C">
              <w:rPr>
                <w:rFonts w:ascii="Times New Roman" w:hAnsi="Times New Roman" w:cs="Times New Roman"/>
              </w:rPr>
              <w:t>Kpn_RpoD_F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DEF307D" w14:textId="2D252DF4" w:rsidR="005A69FE" w:rsidRPr="00103FB1" w:rsidRDefault="00C32885">
            <w:pPr>
              <w:rPr>
                <w:rFonts w:ascii="Times New Roman" w:hAnsi="Times New Roman" w:cs="Times New Roman"/>
              </w:rPr>
            </w:pPr>
            <w:r w:rsidRPr="00C32885">
              <w:rPr>
                <w:rFonts w:ascii="Times New Roman" w:hAnsi="Times New Roman" w:cs="Times New Roman"/>
              </w:rPr>
              <w:t>CCG GAA GAC AAA ATC CGT AA</w:t>
            </w:r>
          </w:p>
        </w:tc>
      </w:tr>
      <w:tr w:rsidR="005A69FE" w:rsidRPr="00103FB1" w14:paraId="0087A53A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D1B17BA" w14:textId="5B6149E1" w:rsidR="005A69FE" w:rsidRPr="00037349" w:rsidRDefault="005A69F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369F444" w14:textId="27E3708B" w:rsidR="005A69FE" w:rsidRPr="00103FB1" w:rsidRDefault="006F7F0C">
            <w:pPr>
              <w:rPr>
                <w:rFonts w:ascii="Times New Roman" w:hAnsi="Times New Roman" w:cs="Times New Roman"/>
              </w:rPr>
            </w:pPr>
            <w:r w:rsidRPr="006F7F0C">
              <w:rPr>
                <w:rFonts w:ascii="Times New Roman" w:hAnsi="Times New Roman" w:cs="Times New Roman"/>
              </w:rPr>
              <w:t>Kpn_RpoD_R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2CCA94D" w14:textId="7CD8D662" w:rsidR="005A69FE" w:rsidRPr="00103FB1" w:rsidRDefault="00C32885">
            <w:pPr>
              <w:rPr>
                <w:rFonts w:ascii="Times New Roman" w:hAnsi="Times New Roman" w:cs="Times New Roman"/>
              </w:rPr>
            </w:pPr>
            <w:r w:rsidRPr="00C32885">
              <w:rPr>
                <w:rFonts w:ascii="Times New Roman" w:hAnsi="Times New Roman" w:cs="Times New Roman"/>
              </w:rPr>
              <w:t>CGG GTA ACG TCG AAC TGT TT</w:t>
            </w:r>
          </w:p>
        </w:tc>
      </w:tr>
      <w:tr w:rsidR="00037349" w:rsidRPr="00103FB1" w14:paraId="690F2900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A0A94D3" w14:textId="3BE4C68C" w:rsidR="00037349" w:rsidRPr="00037349" w:rsidRDefault="006F7F0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pxL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2FC52F9" w14:textId="252E2063" w:rsidR="00037349" w:rsidRPr="00103FB1" w:rsidRDefault="006F7F0C">
            <w:pPr>
              <w:rPr>
                <w:rFonts w:ascii="Times New Roman" w:hAnsi="Times New Roman" w:cs="Times New Roman"/>
              </w:rPr>
            </w:pPr>
            <w:r w:rsidRPr="006F7F0C">
              <w:rPr>
                <w:rFonts w:ascii="Times New Roman" w:hAnsi="Times New Roman" w:cs="Times New Roman"/>
              </w:rPr>
              <w:t>Kpn_LpxL1_F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507D8A7" w14:textId="544FE9F4" w:rsidR="00037349" w:rsidRPr="00103FB1" w:rsidRDefault="00C32885">
            <w:pPr>
              <w:rPr>
                <w:rFonts w:ascii="Times New Roman" w:hAnsi="Times New Roman" w:cs="Times New Roman"/>
              </w:rPr>
            </w:pPr>
            <w:r w:rsidRPr="00C32885">
              <w:rPr>
                <w:rFonts w:ascii="Times New Roman" w:hAnsi="Times New Roman" w:cs="Times New Roman"/>
              </w:rPr>
              <w:t>TAT CGC CCC AAC GAC AAC C</w:t>
            </w:r>
          </w:p>
        </w:tc>
      </w:tr>
      <w:tr w:rsidR="00037349" w:rsidRPr="00103FB1" w14:paraId="62B04CD2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9627EE4" w14:textId="6F00303E" w:rsidR="00037349" w:rsidRPr="00037349" w:rsidRDefault="0003734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2AAAAAC" w14:textId="235F98B6" w:rsidR="00037349" w:rsidRPr="00103FB1" w:rsidRDefault="005C37F6">
            <w:pPr>
              <w:rPr>
                <w:rFonts w:ascii="Times New Roman" w:hAnsi="Times New Roman" w:cs="Times New Roman"/>
              </w:rPr>
            </w:pPr>
            <w:r w:rsidRPr="005C37F6">
              <w:rPr>
                <w:rFonts w:ascii="Times New Roman" w:hAnsi="Times New Roman" w:cs="Times New Roman"/>
              </w:rPr>
              <w:t>Kpn_LpxL1_R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626B04" w14:textId="5B7CCB3F" w:rsidR="00037349" w:rsidRPr="00103FB1" w:rsidRDefault="00C32885">
            <w:pPr>
              <w:rPr>
                <w:rFonts w:ascii="Times New Roman" w:hAnsi="Times New Roman" w:cs="Times New Roman"/>
              </w:rPr>
            </w:pPr>
            <w:r w:rsidRPr="00C32885">
              <w:rPr>
                <w:rFonts w:ascii="Times New Roman" w:hAnsi="Times New Roman" w:cs="Times New Roman"/>
              </w:rPr>
              <w:t>AAA CAG TGG GGC GAA GAC G</w:t>
            </w:r>
          </w:p>
        </w:tc>
      </w:tr>
      <w:tr w:rsidR="005C37F6" w:rsidRPr="00103FB1" w14:paraId="503B8DCF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8ABAF97" w14:textId="29F7D2ED" w:rsidR="005C37F6" w:rsidRPr="00037349" w:rsidRDefault="005C37F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pxO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D7BF905" w14:textId="5B8CFA99" w:rsidR="005C37F6" w:rsidRPr="005C37F6" w:rsidRDefault="00757B1A">
            <w:pPr>
              <w:rPr>
                <w:rFonts w:ascii="Times New Roman" w:hAnsi="Times New Roman" w:cs="Times New Roman"/>
              </w:rPr>
            </w:pPr>
            <w:r w:rsidRPr="00757B1A">
              <w:rPr>
                <w:rFonts w:ascii="Times New Roman" w:hAnsi="Times New Roman" w:cs="Times New Roman"/>
              </w:rPr>
              <w:t>Kpn_LpxO_F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80CDB07" w14:textId="62EB3D34" w:rsidR="005C37F6" w:rsidRPr="00103FB1" w:rsidRDefault="006530E6">
            <w:pPr>
              <w:rPr>
                <w:rFonts w:ascii="Times New Roman" w:hAnsi="Times New Roman" w:cs="Times New Roman"/>
              </w:rPr>
            </w:pPr>
            <w:r w:rsidRPr="006530E6">
              <w:rPr>
                <w:rFonts w:ascii="Times New Roman" w:hAnsi="Times New Roman" w:cs="Times New Roman"/>
              </w:rPr>
              <w:t>TCG CTA CGC TTT CAT CTG GG</w:t>
            </w:r>
          </w:p>
        </w:tc>
      </w:tr>
      <w:tr w:rsidR="005C37F6" w:rsidRPr="00103FB1" w14:paraId="41004160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B2BD400" w14:textId="77777777" w:rsidR="005C37F6" w:rsidRPr="00037349" w:rsidRDefault="005C37F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B70CC3C" w14:textId="6BBFFD5F" w:rsidR="005C37F6" w:rsidRPr="005C37F6" w:rsidRDefault="00757B1A">
            <w:pPr>
              <w:rPr>
                <w:rFonts w:ascii="Times New Roman" w:hAnsi="Times New Roman" w:cs="Times New Roman"/>
              </w:rPr>
            </w:pPr>
            <w:r w:rsidRPr="00757B1A">
              <w:rPr>
                <w:rFonts w:ascii="Times New Roman" w:hAnsi="Times New Roman" w:cs="Times New Roman"/>
              </w:rPr>
              <w:t>Kpn_LpxO_R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157D12C" w14:textId="7A882712" w:rsidR="005C37F6" w:rsidRPr="00103FB1" w:rsidRDefault="006530E6">
            <w:pPr>
              <w:rPr>
                <w:rFonts w:ascii="Times New Roman" w:hAnsi="Times New Roman" w:cs="Times New Roman"/>
              </w:rPr>
            </w:pPr>
            <w:r w:rsidRPr="006530E6">
              <w:rPr>
                <w:rFonts w:ascii="Times New Roman" w:hAnsi="Times New Roman" w:cs="Times New Roman"/>
              </w:rPr>
              <w:t xml:space="preserve">TCA GGC GAT TCT CAC </w:t>
            </w:r>
            <w:proofErr w:type="spellStart"/>
            <w:r w:rsidRPr="006530E6">
              <w:rPr>
                <w:rFonts w:ascii="Times New Roman" w:hAnsi="Times New Roman" w:cs="Times New Roman"/>
              </w:rPr>
              <w:t>CAC</w:t>
            </w:r>
            <w:proofErr w:type="spellEnd"/>
            <w:r w:rsidRPr="006530E6">
              <w:rPr>
                <w:rFonts w:ascii="Times New Roman" w:hAnsi="Times New Roman" w:cs="Times New Roman"/>
              </w:rPr>
              <w:t xml:space="preserve"> TG</w:t>
            </w:r>
          </w:p>
        </w:tc>
      </w:tr>
      <w:tr w:rsidR="005C37F6" w:rsidRPr="00103FB1" w14:paraId="45AA9AEF" w14:textId="77777777" w:rsidTr="00116A85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6BDFDF2" w14:textId="3222A106" w:rsidR="005C37F6" w:rsidRPr="00037349" w:rsidRDefault="00757B1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agP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1C3FC1D" w14:textId="3E0735F5" w:rsidR="005C37F6" w:rsidRPr="005C37F6" w:rsidRDefault="00BF0BF6">
            <w:pPr>
              <w:rPr>
                <w:rFonts w:ascii="Times New Roman" w:hAnsi="Times New Roman" w:cs="Times New Roman"/>
              </w:rPr>
            </w:pPr>
            <w:r w:rsidRPr="00BF0BF6">
              <w:rPr>
                <w:rFonts w:ascii="Times New Roman" w:hAnsi="Times New Roman" w:cs="Times New Roman"/>
              </w:rPr>
              <w:t>Kpn_PagP_F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6ABBE26" w14:textId="7D72F224" w:rsidR="005C37F6" w:rsidRPr="00103FB1" w:rsidRDefault="006530E6">
            <w:pPr>
              <w:rPr>
                <w:rFonts w:ascii="Times New Roman" w:hAnsi="Times New Roman" w:cs="Times New Roman"/>
              </w:rPr>
            </w:pPr>
            <w:r w:rsidRPr="006530E6">
              <w:rPr>
                <w:rFonts w:ascii="Times New Roman" w:hAnsi="Times New Roman" w:cs="Times New Roman"/>
              </w:rPr>
              <w:t>CGC TGG GAT GAG AAA GGG AA</w:t>
            </w:r>
          </w:p>
        </w:tc>
      </w:tr>
      <w:tr w:rsidR="005C37F6" w:rsidRPr="00103FB1" w14:paraId="4EF7CD68" w14:textId="77777777" w:rsidTr="00812DA5"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36EB29" w14:textId="77777777" w:rsidR="005C37F6" w:rsidRPr="00037349" w:rsidRDefault="005C37F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E85F29" w14:textId="4CE8F937" w:rsidR="005C37F6" w:rsidRPr="005C37F6" w:rsidRDefault="00BF0BF6">
            <w:pPr>
              <w:rPr>
                <w:rFonts w:ascii="Times New Roman" w:hAnsi="Times New Roman" w:cs="Times New Roman"/>
              </w:rPr>
            </w:pPr>
            <w:r w:rsidRPr="00BF0BF6">
              <w:rPr>
                <w:rFonts w:ascii="Times New Roman" w:hAnsi="Times New Roman" w:cs="Times New Roman"/>
              </w:rPr>
              <w:t>Kpn_PagP_R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976483" w14:textId="04F9B457" w:rsidR="005C37F6" w:rsidRPr="00103FB1" w:rsidRDefault="006530E6">
            <w:pPr>
              <w:rPr>
                <w:rFonts w:ascii="Times New Roman" w:hAnsi="Times New Roman" w:cs="Times New Roman"/>
              </w:rPr>
            </w:pPr>
            <w:r w:rsidRPr="006530E6">
              <w:rPr>
                <w:rFonts w:ascii="Times New Roman" w:hAnsi="Times New Roman" w:cs="Times New Roman"/>
              </w:rPr>
              <w:t>CGT GAC GCC GAG GGT ATA G</w:t>
            </w:r>
          </w:p>
        </w:tc>
      </w:tr>
    </w:tbl>
    <w:p w14:paraId="7C96BB69" w14:textId="77777777" w:rsidR="00E61E3E" w:rsidRPr="00103FB1" w:rsidRDefault="00E61E3E">
      <w:pPr>
        <w:rPr>
          <w:rFonts w:ascii="Times New Roman" w:hAnsi="Times New Roman" w:cs="Times New Roman"/>
        </w:rPr>
      </w:pPr>
    </w:p>
    <w:p w14:paraId="52C96349" w14:textId="573A7E6E" w:rsidR="00725071" w:rsidRPr="00103FB1" w:rsidRDefault="00725071">
      <w:pPr>
        <w:rPr>
          <w:rFonts w:ascii="Times New Roman" w:hAnsi="Times New Roman" w:cs="Times New Roman"/>
          <w:b/>
          <w:bCs/>
        </w:rPr>
      </w:pPr>
    </w:p>
    <w:sectPr w:rsidR="00725071" w:rsidRPr="00103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fve025uz925aedxw7p5twzzzw95zvx9t9a&quot;&gt;My EndNote Library-backup&lt;record-ids&gt;&lt;item&gt;1465&lt;/item&gt;&lt;item&gt;1729&lt;/item&gt;&lt;item&gt;1731&lt;/item&gt;&lt;item&gt;1950&lt;/item&gt;&lt;item&gt;2062&lt;/item&gt;&lt;item&gt;3586&lt;/item&gt;&lt;item&gt;3966&lt;/item&gt;&lt;/record-ids&gt;&lt;/item&gt;&lt;/Libraries&gt;"/>
  </w:docVars>
  <w:rsids>
    <w:rsidRoot w:val="00355BAC"/>
    <w:rsid w:val="00030F17"/>
    <w:rsid w:val="00037349"/>
    <w:rsid w:val="0007092A"/>
    <w:rsid w:val="000841E6"/>
    <w:rsid w:val="000A04CD"/>
    <w:rsid w:val="000E1DFE"/>
    <w:rsid w:val="00103FB1"/>
    <w:rsid w:val="00116A85"/>
    <w:rsid w:val="00131359"/>
    <w:rsid w:val="00134F2E"/>
    <w:rsid w:val="00147DDB"/>
    <w:rsid w:val="00170698"/>
    <w:rsid w:val="001726BA"/>
    <w:rsid w:val="001D2D3C"/>
    <w:rsid w:val="00243852"/>
    <w:rsid w:val="002749F8"/>
    <w:rsid w:val="002B25BF"/>
    <w:rsid w:val="002B6FBA"/>
    <w:rsid w:val="002C6192"/>
    <w:rsid w:val="0030355F"/>
    <w:rsid w:val="00304526"/>
    <w:rsid w:val="00307913"/>
    <w:rsid w:val="0031392E"/>
    <w:rsid w:val="00355BAC"/>
    <w:rsid w:val="003751FF"/>
    <w:rsid w:val="00377821"/>
    <w:rsid w:val="00412435"/>
    <w:rsid w:val="00431B15"/>
    <w:rsid w:val="00433716"/>
    <w:rsid w:val="00437FA1"/>
    <w:rsid w:val="00440D09"/>
    <w:rsid w:val="004B5C7D"/>
    <w:rsid w:val="004B76FD"/>
    <w:rsid w:val="00500D14"/>
    <w:rsid w:val="005879C9"/>
    <w:rsid w:val="005A69FE"/>
    <w:rsid w:val="005C37F6"/>
    <w:rsid w:val="00606F7F"/>
    <w:rsid w:val="006530E6"/>
    <w:rsid w:val="006C2242"/>
    <w:rsid w:val="006F7F0C"/>
    <w:rsid w:val="00725071"/>
    <w:rsid w:val="00733BF5"/>
    <w:rsid w:val="00757B1A"/>
    <w:rsid w:val="007762E8"/>
    <w:rsid w:val="00780433"/>
    <w:rsid w:val="00782D4A"/>
    <w:rsid w:val="007A1EDC"/>
    <w:rsid w:val="007B2AD3"/>
    <w:rsid w:val="007F5158"/>
    <w:rsid w:val="00812DA5"/>
    <w:rsid w:val="00827579"/>
    <w:rsid w:val="00845BE6"/>
    <w:rsid w:val="008520E4"/>
    <w:rsid w:val="00856B54"/>
    <w:rsid w:val="00857BF0"/>
    <w:rsid w:val="00914456"/>
    <w:rsid w:val="009218A2"/>
    <w:rsid w:val="009261C4"/>
    <w:rsid w:val="00982B86"/>
    <w:rsid w:val="009932CD"/>
    <w:rsid w:val="009B7AD9"/>
    <w:rsid w:val="009F4A4F"/>
    <w:rsid w:val="00A42275"/>
    <w:rsid w:val="00A717BE"/>
    <w:rsid w:val="00AD62FC"/>
    <w:rsid w:val="00B3258C"/>
    <w:rsid w:val="00BB4249"/>
    <w:rsid w:val="00BC44DA"/>
    <w:rsid w:val="00BE7ABC"/>
    <w:rsid w:val="00BF0BF6"/>
    <w:rsid w:val="00C17011"/>
    <w:rsid w:val="00C31596"/>
    <w:rsid w:val="00C32885"/>
    <w:rsid w:val="00C76FE4"/>
    <w:rsid w:val="00C91212"/>
    <w:rsid w:val="00CD7A86"/>
    <w:rsid w:val="00CE770B"/>
    <w:rsid w:val="00D33567"/>
    <w:rsid w:val="00D40155"/>
    <w:rsid w:val="00D60C8E"/>
    <w:rsid w:val="00DB1BEC"/>
    <w:rsid w:val="00DF14F0"/>
    <w:rsid w:val="00E030DE"/>
    <w:rsid w:val="00E60593"/>
    <w:rsid w:val="00E61E3E"/>
    <w:rsid w:val="00F31F81"/>
    <w:rsid w:val="00F44C27"/>
    <w:rsid w:val="00F61459"/>
    <w:rsid w:val="00FE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C1C77"/>
  <w15:chartTrackingRefBased/>
  <w15:docId w15:val="{A99C2331-F1EB-470A-8FDC-A418DADD5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B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5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507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507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507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507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939EB18F80574284487F4CECB773E6" ma:contentTypeVersion="13" ma:contentTypeDescription="Create a new document." ma:contentTypeScope="" ma:versionID="a0c5c25c00458dfc6979666793e50b95">
  <xsd:schema xmlns:xsd="http://www.w3.org/2001/XMLSchema" xmlns:xs="http://www.w3.org/2001/XMLSchema" xmlns:p="http://schemas.microsoft.com/office/2006/metadata/properties" xmlns:ns3="95b4b357-aa5d-4855-9053-54c75c8baf05" targetNamespace="http://schemas.microsoft.com/office/2006/metadata/properties" ma:root="true" ma:fieldsID="cbe37499c0ed6a1664d4001c3ddee754" ns3:_="">
    <xsd:import namespace="95b4b357-aa5d-4855-9053-54c75c8baf0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Billing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4b357-aa5d-4855-9053-54c75c8baf0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b4b357-aa5d-4855-9053-54c75c8baf05" xsi:nil="true"/>
  </documentManagement>
</p:properties>
</file>

<file path=customXml/itemProps1.xml><?xml version="1.0" encoding="utf-8"?>
<ds:datastoreItem xmlns:ds="http://schemas.openxmlformats.org/officeDocument/2006/customXml" ds:itemID="{3CA668A4-C3FE-4045-8B28-D727CA54AA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4b357-aa5d-4855-9053-54c75c8baf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1813F5-6EA1-44F4-970D-F8371EBCEA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E8E53B-243D-471B-836B-9AC353BF6571}">
  <ds:schemaRefs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95b4b357-aa5d-4855-9053-54c75c8baf05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goechea</dc:creator>
  <cp:keywords/>
  <dc:description/>
  <cp:lastModifiedBy>Jose Bengoechea</cp:lastModifiedBy>
  <cp:revision>24</cp:revision>
  <dcterms:created xsi:type="dcterms:W3CDTF">2025-06-20T10:44:00Z</dcterms:created>
  <dcterms:modified xsi:type="dcterms:W3CDTF">2025-06-20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939EB18F80574284487F4CECB773E6</vt:lpwstr>
  </property>
</Properties>
</file>